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6476365" cy="4357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365" cy="435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Additional file 1</w:t>
      </w:r>
      <w:r>
        <w:rPr/>
        <w:t xml:space="preserve"> Dichotomous gene level RNA expression can be artifact of batch effect. Shown are GC-RMA normalized RNA expression levels versus scan date for 4 different transcript clusters (genes) in the 225 chips. Color denotes same lot number (red = I, blue = II, green = III, and purple = Other/Unknown). Different fluidics station sets were used in some timeframes as well. The overall expression level distribution for each of these genes appears multi-modally distributed, artificially due to the batch effect for transcript clusters 1-3, and genuinely for transcript cluster 4 (this example showing bimodal differences associated with gender)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008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Bimodal distribution of RNA expression levels in human skeletal muscle tissue, </w:t>
    </w:r>
    <w:r>
      <w:rPr>
        <w:i/>
      </w:rPr>
      <w:t>BMC Genomics</w:t>
    </w:r>
    <w:r>
      <w:rPr/>
      <w:t>, Clinton C. Mason* · Robert L. Hanson · Vicky Ossowski · Li Bian · Leslie J. Baier · Jonathan Krakoff · Clifton Bogardus, *Phoenix Epidemiology and Clinical Research Branch – National Institutes of Health – masonclint@niddk.nih.gov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ËÎÌå" w:cs="Times New Roman;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8:22:00Z</dcterms:created>
  <dc:creator>Mason</dc:creator>
  <dc:description/>
  <cp:keywords/>
  <dc:language>en-US</dc:language>
  <cp:lastModifiedBy>Mason</cp:lastModifiedBy>
  <dcterms:modified xsi:type="dcterms:W3CDTF">2011-01-31T18:29:00Z</dcterms:modified>
  <cp:revision>3</cp:revision>
  <dc:subject/>
  <dc:title>Transcript Number</dc:title>
</cp:coreProperties>
</file>